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7B145" w14:textId="77777777" w:rsidR="00CA478A" w:rsidRPr="001B666C" w:rsidRDefault="00CA478A" w:rsidP="00CA478A">
      <w:pPr>
        <w:rPr>
          <w:rFonts w:ascii="Times New Roman" w:hAnsi="Times New Roman" w:cs="Times New Roman"/>
          <w:b/>
          <w:bCs/>
        </w:rPr>
      </w:pPr>
      <w:r w:rsidRPr="001B666C">
        <w:rPr>
          <w:rFonts w:ascii="Times New Roman" w:hAnsi="Times New Roman" w:cs="Times New Roman"/>
          <w:b/>
          <w:bCs/>
        </w:rPr>
        <w:t>S1 Table. Construction strategy and primers for generating recombinant viruses</w:t>
      </w:r>
    </w:p>
    <w:tbl>
      <w:tblPr>
        <w:tblStyle w:val="a3"/>
        <w:tblW w:w="8642" w:type="dxa"/>
        <w:tblLayout w:type="fixed"/>
        <w:tblLook w:val="04A0" w:firstRow="1" w:lastRow="0" w:firstColumn="1" w:lastColumn="0" w:noHBand="0" w:noVBand="1"/>
      </w:tblPr>
      <w:tblGrid>
        <w:gridCol w:w="5098"/>
        <w:gridCol w:w="567"/>
        <w:gridCol w:w="2977"/>
      </w:tblGrid>
      <w:tr w:rsidR="00CA478A" w:rsidRPr="001B666C" w14:paraId="6AD7AB57" w14:textId="77777777" w:rsidTr="00DF5AE5">
        <w:tc>
          <w:tcPr>
            <w:tcW w:w="5098" w:type="dxa"/>
          </w:tcPr>
          <w:p w14:paraId="5A58584A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Application</w:t>
            </w:r>
          </w:p>
        </w:tc>
        <w:tc>
          <w:tcPr>
            <w:tcW w:w="567" w:type="dxa"/>
          </w:tcPr>
          <w:p w14:paraId="0A3FFFE1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2977" w:type="dxa"/>
          </w:tcPr>
          <w:p w14:paraId="54480AEB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CA478A" w:rsidRPr="001B666C" w14:paraId="5C9E0188" w14:textId="77777777" w:rsidTr="00DF5AE5">
        <w:tc>
          <w:tcPr>
            <w:tcW w:w="5098" w:type="dxa"/>
            <w:vMerge w:val="restart"/>
          </w:tcPr>
          <w:p w14:paraId="6ED51DDE" w14:textId="77777777" w:rsidR="00CA478A" w:rsidRPr="001B666C" w:rsidRDefault="00CA478A" w:rsidP="00DF5AE5">
            <w:pPr>
              <w:jc w:val="center"/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B6D9D8C" wp14:editId="6741FD04">
                  <wp:extent cx="3099435" cy="3065145"/>
                  <wp:effectExtent l="0" t="0" r="5715" b="1905"/>
                  <wp:docPr id="185318013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9435" cy="3065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0E7B1D5" w14:textId="77777777" w:rsidR="00CA478A" w:rsidRPr="001B666C" w:rsidRDefault="00CA478A" w:rsidP="00DF5AE5">
            <w:pPr>
              <w:topLinePunct/>
              <w:ind w:firstLineChars="200" w:firstLine="32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combinant viruses were generated by exchanging a single NP, P, M, F, HN, or L gene or a combination thereof between 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Herts/33. Restriction enzymes including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15735),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2879), Bstz17Ⅰ (4705),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Apa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2289),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Pac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2899),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e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8094) were used. Plasmi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NPP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was created by cleaving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MFHN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e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exchanging the L gene. Notably, the sequence of 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Herts/33 HN gene are identical at 28 nucleotides after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e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Fragments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1 and 2 were obtained by PCR using F1 and R1 with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 and F2 and R2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/33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, respectively. Fragment 1 and fragment 2 were overlapped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omologously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recombined with the fragment after enzymatic cleavage of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MFHN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by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Bstz17Ⅰ to obtain plasmi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NPL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. Plasmi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NPL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was obtained by PCR using F1 and R3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/33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 to obtain fragment 3, and F3 and R4 were used to obtain fragment 4 using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MFHN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. Fragment 3 and fragment 4 were overlapped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omologously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recombined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Bstz17Ⅰ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digeste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MFHN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o obtain plasmi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PL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.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NPP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was obtained from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eⅠ</w:t>
            </w:r>
            <w:proofErr w:type="spellEnd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digeste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MFHN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/33, followed by exchanging the L gene. Fragment 3 was obtained by PCR using F1 and R3 with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, fragment 5 was obtained by PCR using F3 and R5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/33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. Fragment 3 and fragment 5 were overlapped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omologously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recombined with the fragment after enzymatic cleavage of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MFHN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by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Bstz17Ⅰ to obtain plasmi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NPL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Fragment 1 was obtained using F1 and R1 with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, fragment 4 was obtained using F2 and R4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MFHN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. Fragment 1 and fragment 4 were overlapped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omologously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recombined with the fragment after enzymatic cleavage of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MFHN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by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lastRenderedPageBreak/>
              <w:t xml:space="preserve">Bstz17Ⅰ to obtain plasmi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PL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. </w:t>
            </w:r>
          </w:p>
          <w:p w14:paraId="539DE64F" w14:textId="77777777" w:rsidR="00CA478A" w:rsidRPr="001B666C" w:rsidRDefault="00CA478A" w:rsidP="00DF5AE5">
            <w:pPr>
              <w:topLinePunct/>
              <w:ind w:firstLineChars="200" w:firstLine="32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ll of the following recombinant viruses were obtained by enzymatic cleavage of the corresponding backbone viruses by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pe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exchange of L genes. For example,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NP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was derived from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NPL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P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from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PL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L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from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/33 and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NP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from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NPL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/33,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P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from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PL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/33,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L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from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/33 and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</w:p>
          <w:p w14:paraId="6B994BCD" w14:textId="77777777" w:rsidR="00CA478A" w:rsidRPr="001B666C" w:rsidRDefault="00CA478A" w:rsidP="00DF5AE5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The construction strategy for generating recombinant viruses by exchanging different domains of the NP protein between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/33 strains is as follows. Fragment 5 was obtained using F1 and R5 primers with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emplates</w:t>
            </w:r>
            <w:proofErr w:type="gram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while fragment 6 was obtained using F4 and R6 primers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NP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s template. Fragments 5 and 6 were then overlapped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omologously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recombined with the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digested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o obtain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-Ntail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. Similarly, fragment 7 was obtained using F1 and R7 primers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/33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, and fragment 8 was obtained using F5 and R4 primers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NP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. Fragments 7 and 8 were overlapped and recombine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omologously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with the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Bstz17Ⅰ digeste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/33 to obtain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-Ntail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Fragment 9 was obtained using F1 and R8 primers with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a template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while fragment 10 was obtained using F6 and R6 primers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NP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s template. Fragments 9 and 10 were then overlapped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omologously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recombined with the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digested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o obtain rI-NP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50-489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. Fragment 11 was obtained using F1 and R9 primers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/33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, while fragment 12 was obtained using F7 and R4 primers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-NP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. Fragments 11 and 12 were then overlapped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omologously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recombined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Bstz17Ⅰ digeste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/33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to obtain rH-NP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50-489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. Fragment 7 was obtained using F1 and R7 primers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/33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template as before, Fragment 13 was obtained using F5 and R6 primers with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, Fragments 7 and 13 were then overlapped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omologously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recombined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digested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o obtain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I-Ncore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Fragment 5 was obtained using F1 and R5 primers with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 as before, while fragment 14 was obtained using F4 and R5 primers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/33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. Fragments 5 and 14 were then overlapped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omologously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recombined with the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I and Bstz17Ⅰ digeste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/33 to obtain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-Ncore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. Fragment 11 was obtained using F1 and R9 primers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/33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template as before, while fragment 15 was obtained using F7 and R6 primers with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. Fragments 11 and 15 were then overlapped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omologously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recombined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digested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 xml:space="preserve">4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to obtain rI-NP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1-450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H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Fragment 9 was obtained using F1 and R8 primers with r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, while fragment 16 was obtained using F6 and R5 primers with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/33 as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 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template. Fragments 9 and 16 were then overlapped an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omologously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recombined with the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grAⅠ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nd Bstz17Ⅰ digested </w:t>
            </w:r>
            <w:proofErr w:type="spellStart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Herts</w:t>
            </w:r>
            <w:proofErr w:type="spellEnd"/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/33 to obtain rH-NP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bscript"/>
              </w:rPr>
              <w:t>1-450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I</w:t>
            </w:r>
            <w:r w:rsidRPr="001B666C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567" w:type="dxa"/>
          </w:tcPr>
          <w:p w14:paraId="72FDDA60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F1</w:t>
            </w:r>
          </w:p>
        </w:tc>
        <w:tc>
          <w:tcPr>
            <w:tcW w:w="2977" w:type="dxa"/>
          </w:tcPr>
          <w:p w14:paraId="0FAF8C17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GGACGCATCGTGGCCGGCAT</w:t>
            </w:r>
          </w:p>
        </w:tc>
      </w:tr>
      <w:tr w:rsidR="00CA478A" w:rsidRPr="001B666C" w14:paraId="52AD231E" w14:textId="77777777" w:rsidTr="00DF5AE5">
        <w:tc>
          <w:tcPr>
            <w:tcW w:w="5098" w:type="dxa"/>
            <w:vMerge/>
          </w:tcPr>
          <w:p w14:paraId="34AD9A92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30F968E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R1</w:t>
            </w:r>
          </w:p>
        </w:tc>
        <w:tc>
          <w:tcPr>
            <w:tcW w:w="2977" w:type="dxa"/>
          </w:tcPr>
          <w:p w14:paraId="080F6BF4" w14:textId="77777777" w:rsidR="00CA478A" w:rsidRPr="001B666C" w:rsidRDefault="00CA478A" w:rsidP="00DF5AE5">
            <w:pPr>
              <w:tabs>
                <w:tab w:val="left" w:pos="1290"/>
              </w:tabs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GCAGGCTGGGTGTAGTCGATCAATACCCCCAGTCGGTGT</w:t>
            </w:r>
          </w:p>
        </w:tc>
      </w:tr>
      <w:tr w:rsidR="00CA478A" w:rsidRPr="001B666C" w14:paraId="064F48B5" w14:textId="77777777" w:rsidTr="00DF5AE5">
        <w:tc>
          <w:tcPr>
            <w:tcW w:w="5098" w:type="dxa"/>
            <w:vMerge/>
          </w:tcPr>
          <w:p w14:paraId="57291E90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F8661B6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F2</w:t>
            </w:r>
          </w:p>
        </w:tc>
        <w:tc>
          <w:tcPr>
            <w:tcW w:w="2977" w:type="dxa"/>
          </w:tcPr>
          <w:p w14:paraId="415F766F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ACACCGACTGGGGGTATTGATCGACTACACCCAGCCTGCC</w:t>
            </w:r>
          </w:p>
        </w:tc>
      </w:tr>
      <w:tr w:rsidR="00CA478A" w:rsidRPr="001B666C" w14:paraId="763FCC02" w14:textId="77777777" w:rsidTr="00DF5AE5">
        <w:tc>
          <w:tcPr>
            <w:tcW w:w="5098" w:type="dxa"/>
            <w:vMerge/>
          </w:tcPr>
          <w:p w14:paraId="2AA50D10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8F2F954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R2</w:t>
            </w:r>
          </w:p>
        </w:tc>
        <w:tc>
          <w:tcPr>
            <w:tcW w:w="2977" w:type="dxa"/>
          </w:tcPr>
          <w:p w14:paraId="3C53CF2D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GACCCTGTCTGAGACGAGGT</w:t>
            </w:r>
          </w:p>
        </w:tc>
      </w:tr>
      <w:tr w:rsidR="00CA478A" w:rsidRPr="001B666C" w14:paraId="0A592BD7" w14:textId="77777777" w:rsidTr="00DF5AE5">
        <w:tc>
          <w:tcPr>
            <w:tcW w:w="5098" w:type="dxa"/>
            <w:vMerge/>
          </w:tcPr>
          <w:p w14:paraId="088260B1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CC41270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F3</w:t>
            </w:r>
          </w:p>
        </w:tc>
        <w:tc>
          <w:tcPr>
            <w:tcW w:w="2977" w:type="dxa"/>
          </w:tcPr>
          <w:p w14:paraId="590405A3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ACACTGACTGGGGGTACTGACCGACAACACCCAGTCTGCC</w:t>
            </w:r>
          </w:p>
        </w:tc>
      </w:tr>
      <w:tr w:rsidR="00CA478A" w:rsidRPr="001B666C" w14:paraId="1A5CAD8C" w14:textId="77777777" w:rsidTr="00DF5AE5">
        <w:tc>
          <w:tcPr>
            <w:tcW w:w="5098" w:type="dxa"/>
            <w:vMerge/>
          </w:tcPr>
          <w:p w14:paraId="19F3809E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D99F901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R3</w:t>
            </w:r>
          </w:p>
        </w:tc>
        <w:tc>
          <w:tcPr>
            <w:tcW w:w="2977" w:type="dxa"/>
          </w:tcPr>
          <w:p w14:paraId="06F25968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GGCAGACTGGGTGTTGTCGGTCAGTACCCCCAGTCAGTGT</w:t>
            </w:r>
          </w:p>
        </w:tc>
      </w:tr>
      <w:tr w:rsidR="00CA478A" w:rsidRPr="001B666C" w14:paraId="4B0C8FBA" w14:textId="77777777" w:rsidTr="00DF5AE5">
        <w:tc>
          <w:tcPr>
            <w:tcW w:w="5098" w:type="dxa"/>
            <w:vMerge/>
          </w:tcPr>
          <w:p w14:paraId="707A8143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6BDEA64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F4</w:t>
            </w:r>
          </w:p>
        </w:tc>
        <w:tc>
          <w:tcPr>
            <w:tcW w:w="2977" w:type="dxa"/>
          </w:tcPr>
          <w:p w14:paraId="5ED5CC54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GAGCACATCATTCTGGAGACTTGGAGTAGAGTATGCTCAGGCTCAGGG</w:t>
            </w:r>
          </w:p>
        </w:tc>
      </w:tr>
      <w:tr w:rsidR="00CA478A" w:rsidRPr="001B666C" w14:paraId="5D315D98" w14:textId="77777777" w:rsidTr="00DF5AE5">
        <w:tc>
          <w:tcPr>
            <w:tcW w:w="5098" w:type="dxa"/>
            <w:vMerge/>
          </w:tcPr>
          <w:p w14:paraId="3BF2AAE9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7938C67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R5</w:t>
            </w:r>
          </w:p>
        </w:tc>
        <w:tc>
          <w:tcPr>
            <w:tcW w:w="2977" w:type="dxa"/>
          </w:tcPr>
          <w:p w14:paraId="227E2A81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CCCTGAGCCTGAGCATACTCTACTCCAAGTCTCCAGAATGATGTGCTC</w:t>
            </w:r>
          </w:p>
        </w:tc>
      </w:tr>
      <w:tr w:rsidR="00CA478A" w:rsidRPr="001B666C" w14:paraId="5053368E" w14:textId="77777777" w:rsidTr="00DF5AE5">
        <w:tc>
          <w:tcPr>
            <w:tcW w:w="5098" w:type="dxa"/>
            <w:vMerge/>
          </w:tcPr>
          <w:p w14:paraId="49E07C0A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4037415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R6</w:t>
            </w:r>
          </w:p>
        </w:tc>
        <w:tc>
          <w:tcPr>
            <w:tcW w:w="2977" w:type="dxa"/>
          </w:tcPr>
          <w:p w14:paraId="53892B69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TCAATTCAGAAGGGTGCTGC</w:t>
            </w:r>
          </w:p>
        </w:tc>
      </w:tr>
      <w:tr w:rsidR="00CA478A" w:rsidRPr="001B666C" w14:paraId="77459F2E" w14:textId="77777777" w:rsidTr="00DF5AE5">
        <w:tc>
          <w:tcPr>
            <w:tcW w:w="5098" w:type="dxa"/>
            <w:vMerge/>
          </w:tcPr>
          <w:p w14:paraId="2360D681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511E270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F5</w:t>
            </w:r>
          </w:p>
        </w:tc>
        <w:tc>
          <w:tcPr>
            <w:tcW w:w="2977" w:type="dxa"/>
          </w:tcPr>
          <w:p w14:paraId="2A28B8C8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GAGCACATCATTTTGGAGACTTGGAGTAGAGTATGCTCAGGCTCAGGG</w:t>
            </w:r>
          </w:p>
        </w:tc>
      </w:tr>
      <w:tr w:rsidR="00CA478A" w:rsidRPr="001B666C" w14:paraId="0494FA8F" w14:textId="77777777" w:rsidTr="00DF5AE5">
        <w:tc>
          <w:tcPr>
            <w:tcW w:w="5098" w:type="dxa"/>
            <w:vMerge/>
          </w:tcPr>
          <w:p w14:paraId="44F88F56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E9FB82D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R7</w:t>
            </w:r>
          </w:p>
        </w:tc>
        <w:tc>
          <w:tcPr>
            <w:tcW w:w="2977" w:type="dxa"/>
          </w:tcPr>
          <w:p w14:paraId="20695956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CCCTGAGCCTGAGCATACTCTACTCCAAGTCTCCAAAATGATGTGCTC</w:t>
            </w:r>
          </w:p>
        </w:tc>
      </w:tr>
      <w:tr w:rsidR="00CA478A" w:rsidRPr="001B666C" w14:paraId="7C265AF9" w14:textId="77777777" w:rsidTr="00DF5AE5">
        <w:tc>
          <w:tcPr>
            <w:tcW w:w="5098" w:type="dxa"/>
            <w:vMerge/>
          </w:tcPr>
          <w:p w14:paraId="625CE9E8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1865EB2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F6</w:t>
            </w:r>
          </w:p>
        </w:tc>
        <w:tc>
          <w:tcPr>
            <w:tcW w:w="2977" w:type="dxa"/>
          </w:tcPr>
          <w:p w14:paraId="3AEB9E58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GAGACCCAATTCCTGGATTTTATGAGAGCGGTGGCAAATAGCA</w:t>
            </w:r>
          </w:p>
        </w:tc>
      </w:tr>
      <w:tr w:rsidR="00CA478A" w:rsidRPr="001B666C" w14:paraId="0967FF1E" w14:textId="77777777" w:rsidTr="00DF5AE5">
        <w:tc>
          <w:tcPr>
            <w:tcW w:w="5098" w:type="dxa"/>
            <w:vMerge/>
          </w:tcPr>
          <w:p w14:paraId="667D0DD2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6882BCB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R8</w:t>
            </w:r>
          </w:p>
        </w:tc>
        <w:tc>
          <w:tcPr>
            <w:tcW w:w="2977" w:type="dxa"/>
          </w:tcPr>
          <w:p w14:paraId="11050A47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TATTTGCCACCGCTCTCATAAAATCCAGGAATTGGGTCTCCCC</w:t>
            </w:r>
          </w:p>
        </w:tc>
      </w:tr>
      <w:tr w:rsidR="00CA478A" w:rsidRPr="001B666C" w14:paraId="6BA611AE" w14:textId="77777777" w:rsidTr="00DF5AE5">
        <w:tc>
          <w:tcPr>
            <w:tcW w:w="5098" w:type="dxa"/>
            <w:vMerge/>
          </w:tcPr>
          <w:p w14:paraId="75B2D3A6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86E7885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F7</w:t>
            </w:r>
          </w:p>
        </w:tc>
        <w:tc>
          <w:tcPr>
            <w:tcW w:w="2977" w:type="dxa"/>
          </w:tcPr>
          <w:p w14:paraId="711271D6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GGAGACCCAATTCCTGGATTTGATGAGAGCAGTGGCGAACAGC</w:t>
            </w:r>
          </w:p>
        </w:tc>
      </w:tr>
      <w:tr w:rsidR="00CA478A" w:rsidRPr="001B666C" w14:paraId="40511241" w14:textId="77777777" w:rsidTr="00DF5AE5">
        <w:tc>
          <w:tcPr>
            <w:tcW w:w="5098" w:type="dxa"/>
            <w:vMerge/>
          </w:tcPr>
          <w:p w14:paraId="5D0132A0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2000C0E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R9</w:t>
            </w:r>
          </w:p>
        </w:tc>
        <w:tc>
          <w:tcPr>
            <w:tcW w:w="2977" w:type="dxa"/>
          </w:tcPr>
          <w:p w14:paraId="26DB2617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CTGTTCGCCACTGCTCTCATCAAATCCAGGAATTGGGTCTCCCC</w:t>
            </w:r>
          </w:p>
        </w:tc>
      </w:tr>
      <w:tr w:rsidR="00CA478A" w:rsidRPr="001B666C" w14:paraId="14BBADE9" w14:textId="77777777" w:rsidTr="00DF5AE5">
        <w:tc>
          <w:tcPr>
            <w:tcW w:w="5098" w:type="dxa"/>
            <w:vMerge w:val="restart"/>
          </w:tcPr>
          <w:p w14:paraId="01360F8C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-NP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479G</w:t>
            </w:r>
          </w:p>
        </w:tc>
        <w:tc>
          <w:tcPr>
            <w:tcW w:w="567" w:type="dxa"/>
          </w:tcPr>
          <w:p w14:paraId="11FF2FB9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</w:p>
        </w:tc>
        <w:tc>
          <w:tcPr>
            <w:tcW w:w="2977" w:type="dxa"/>
          </w:tcPr>
          <w:p w14:paraId="05D69917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6961C3">
              <w:rPr>
                <w:rFonts w:ascii="Times New Roman" w:hAnsi="Times New Roman" w:cs="Times New Roman"/>
                <w:sz w:val="15"/>
                <w:szCs w:val="16"/>
              </w:rPr>
              <w:t>GCCTCCCTCAACTCCTGGGGCGTCCCAAGGCAA</w:t>
            </w:r>
          </w:p>
        </w:tc>
      </w:tr>
      <w:tr w:rsidR="00CA478A" w:rsidRPr="001B666C" w14:paraId="5B86BA52" w14:textId="77777777" w:rsidTr="00DF5AE5">
        <w:tc>
          <w:tcPr>
            <w:tcW w:w="5098" w:type="dxa"/>
            <w:vMerge/>
          </w:tcPr>
          <w:p w14:paraId="7F0B755B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5A224F8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R</w:t>
            </w:r>
          </w:p>
        </w:tc>
        <w:tc>
          <w:tcPr>
            <w:tcW w:w="2977" w:type="dxa"/>
          </w:tcPr>
          <w:p w14:paraId="68713EE5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6961C3">
              <w:rPr>
                <w:rFonts w:ascii="Times New Roman" w:hAnsi="Times New Roman" w:cs="Times New Roman"/>
                <w:sz w:val="15"/>
                <w:szCs w:val="16"/>
              </w:rPr>
              <w:t>CCCAGGAGTTGAGGGAGGCTCCGGTTGAGTGG</w:t>
            </w:r>
          </w:p>
        </w:tc>
      </w:tr>
      <w:tr w:rsidR="00CA478A" w:rsidRPr="001B666C" w14:paraId="256D5FFD" w14:textId="77777777" w:rsidTr="00DF5AE5">
        <w:tc>
          <w:tcPr>
            <w:tcW w:w="5098" w:type="dxa"/>
            <w:vMerge w:val="restart"/>
          </w:tcPr>
          <w:p w14:paraId="5AA6C18A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NP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464S</w:t>
            </w:r>
          </w:p>
        </w:tc>
        <w:tc>
          <w:tcPr>
            <w:tcW w:w="567" w:type="dxa"/>
          </w:tcPr>
          <w:p w14:paraId="4A5BBE99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</w:p>
        </w:tc>
        <w:tc>
          <w:tcPr>
            <w:tcW w:w="2977" w:type="dxa"/>
          </w:tcPr>
          <w:p w14:paraId="3CABC9E6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6961C3">
              <w:rPr>
                <w:rFonts w:ascii="Times New Roman" w:hAnsi="Times New Roman" w:cs="Times New Roman"/>
                <w:sz w:val="15"/>
                <w:szCs w:val="16"/>
              </w:rPr>
              <w:t>ATGCGGGAAGCGCCAAATTCTGCACAGAGCACCA</w:t>
            </w:r>
          </w:p>
        </w:tc>
      </w:tr>
      <w:tr w:rsidR="00CA478A" w:rsidRPr="001B666C" w14:paraId="73E90942" w14:textId="77777777" w:rsidTr="00DF5AE5">
        <w:tc>
          <w:tcPr>
            <w:tcW w:w="5098" w:type="dxa"/>
            <w:vMerge/>
          </w:tcPr>
          <w:p w14:paraId="700821CF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305E52F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R</w:t>
            </w:r>
          </w:p>
        </w:tc>
        <w:tc>
          <w:tcPr>
            <w:tcW w:w="2977" w:type="dxa"/>
          </w:tcPr>
          <w:p w14:paraId="1435ED9B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6961C3">
              <w:rPr>
                <w:rFonts w:ascii="Times New Roman" w:hAnsi="Times New Roman" w:cs="Times New Roman"/>
                <w:sz w:val="15"/>
                <w:szCs w:val="16"/>
              </w:rPr>
              <w:t>ATTTGGCGCTTCCCGCATGCTGTTCGCCACTGCT</w:t>
            </w:r>
          </w:p>
        </w:tc>
      </w:tr>
      <w:tr w:rsidR="00CA478A" w:rsidRPr="001B666C" w14:paraId="44BA7D01" w14:textId="77777777" w:rsidTr="00DF5AE5">
        <w:tc>
          <w:tcPr>
            <w:tcW w:w="5098" w:type="dxa"/>
            <w:vMerge w:val="restart"/>
          </w:tcPr>
          <w:p w14:paraId="4E15116D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NP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475S</w:t>
            </w:r>
          </w:p>
        </w:tc>
        <w:tc>
          <w:tcPr>
            <w:tcW w:w="567" w:type="dxa"/>
          </w:tcPr>
          <w:p w14:paraId="194A6488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</w:p>
        </w:tc>
        <w:tc>
          <w:tcPr>
            <w:tcW w:w="2977" w:type="dxa"/>
          </w:tcPr>
          <w:p w14:paraId="55FF7864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6961C3">
              <w:rPr>
                <w:rFonts w:ascii="Times New Roman" w:hAnsi="Times New Roman" w:cs="Times New Roman"/>
                <w:sz w:val="15"/>
                <w:szCs w:val="16"/>
              </w:rPr>
              <w:t>ACCCATCTAGAGCCTCCCTCAACCCCTGGGGCAT</w:t>
            </w:r>
          </w:p>
        </w:tc>
      </w:tr>
      <w:tr w:rsidR="00CA478A" w:rsidRPr="001B666C" w14:paraId="42221FDD" w14:textId="77777777" w:rsidTr="00DF5AE5">
        <w:tc>
          <w:tcPr>
            <w:tcW w:w="5098" w:type="dxa"/>
            <w:vMerge/>
          </w:tcPr>
          <w:p w14:paraId="415A5FB0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315B1FD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R</w:t>
            </w:r>
          </w:p>
        </w:tc>
        <w:tc>
          <w:tcPr>
            <w:tcW w:w="2977" w:type="dxa"/>
          </w:tcPr>
          <w:p w14:paraId="325A0297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6961C3">
              <w:rPr>
                <w:rFonts w:ascii="Times New Roman" w:hAnsi="Times New Roman" w:cs="Times New Roman"/>
                <w:sz w:val="15"/>
                <w:szCs w:val="16"/>
              </w:rPr>
              <w:t>GGGAGGCTCTAGATGGGTGGTGCTCTGTGCAGAA</w:t>
            </w:r>
          </w:p>
        </w:tc>
      </w:tr>
      <w:tr w:rsidR="00CA478A" w:rsidRPr="001B666C" w14:paraId="4E0B1170" w14:textId="77777777" w:rsidTr="00DF5AE5">
        <w:tc>
          <w:tcPr>
            <w:tcW w:w="5098" w:type="dxa"/>
            <w:vMerge w:val="restart"/>
          </w:tcPr>
          <w:p w14:paraId="322D464A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NP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S464P</w:t>
            </w:r>
          </w:p>
        </w:tc>
        <w:tc>
          <w:tcPr>
            <w:tcW w:w="567" w:type="dxa"/>
          </w:tcPr>
          <w:p w14:paraId="0DEE5908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F</w:t>
            </w:r>
          </w:p>
        </w:tc>
        <w:tc>
          <w:tcPr>
            <w:tcW w:w="2977" w:type="dxa"/>
          </w:tcPr>
          <w:p w14:paraId="0BDA3AB6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6961C3">
              <w:rPr>
                <w:rFonts w:ascii="Times New Roman" w:hAnsi="Times New Roman" w:cs="Times New Roman"/>
                <w:sz w:val="15"/>
                <w:szCs w:val="16"/>
              </w:rPr>
              <w:t>GCATGCGAGAAACGCCAAACCCCGCACAGAGCA</w:t>
            </w:r>
          </w:p>
        </w:tc>
      </w:tr>
      <w:tr w:rsidR="00CA478A" w:rsidRPr="001B666C" w14:paraId="4D048CB9" w14:textId="77777777" w:rsidTr="00DF5AE5">
        <w:tc>
          <w:tcPr>
            <w:tcW w:w="5098" w:type="dxa"/>
            <w:vMerge/>
          </w:tcPr>
          <w:p w14:paraId="19A8CDCE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BEC22B0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R</w:t>
            </w:r>
          </w:p>
        </w:tc>
        <w:tc>
          <w:tcPr>
            <w:tcW w:w="2977" w:type="dxa"/>
          </w:tcPr>
          <w:p w14:paraId="2CFBA563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6961C3">
              <w:rPr>
                <w:rFonts w:ascii="Times New Roman" w:hAnsi="Times New Roman" w:cs="Times New Roman"/>
                <w:sz w:val="15"/>
                <w:szCs w:val="16"/>
              </w:rPr>
              <w:t>GTTTGGCGTTTCTCGCATGCTATTTGCCACCG</w:t>
            </w:r>
          </w:p>
        </w:tc>
      </w:tr>
      <w:tr w:rsidR="00CA478A" w:rsidRPr="001B666C" w14:paraId="3E2D01FD" w14:textId="77777777" w:rsidTr="00DF5AE5">
        <w:tc>
          <w:tcPr>
            <w:tcW w:w="5098" w:type="dxa"/>
            <w:vMerge w:val="restart"/>
          </w:tcPr>
          <w:p w14:paraId="4297732B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-NP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L450F</w:t>
            </w:r>
          </w:p>
        </w:tc>
        <w:tc>
          <w:tcPr>
            <w:tcW w:w="567" w:type="dxa"/>
          </w:tcPr>
          <w:p w14:paraId="472A09EB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F</w:t>
            </w:r>
          </w:p>
        </w:tc>
        <w:tc>
          <w:tcPr>
            <w:tcW w:w="2977" w:type="dxa"/>
          </w:tcPr>
          <w:p w14:paraId="32CB5949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GACCCAATTCCTGGATTTCATGAGAGCGGTGGCAAA</w:t>
            </w:r>
          </w:p>
        </w:tc>
      </w:tr>
      <w:tr w:rsidR="00CA478A" w:rsidRPr="001B666C" w14:paraId="1DFF242A" w14:textId="77777777" w:rsidTr="00DF5AE5">
        <w:tc>
          <w:tcPr>
            <w:tcW w:w="5098" w:type="dxa"/>
            <w:vMerge/>
          </w:tcPr>
          <w:p w14:paraId="5FB210CA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4D3AF2F8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R</w:t>
            </w:r>
          </w:p>
        </w:tc>
        <w:tc>
          <w:tcPr>
            <w:tcW w:w="2977" w:type="dxa"/>
          </w:tcPr>
          <w:p w14:paraId="6987E8E9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GAAATCCAGGAATTGGGTCTCCCCATCTCCGGCA</w:t>
            </w:r>
          </w:p>
        </w:tc>
      </w:tr>
      <w:tr w:rsidR="00CA478A" w:rsidRPr="001B666C" w14:paraId="579D3C89" w14:textId="77777777" w:rsidTr="00DF5AE5">
        <w:tc>
          <w:tcPr>
            <w:tcW w:w="5098" w:type="dxa"/>
            <w:vMerge w:val="restart"/>
          </w:tcPr>
          <w:p w14:paraId="601B19DA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I-NP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F450L</w:t>
            </w:r>
          </w:p>
        </w:tc>
        <w:tc>
          <w:tcPr>
            <w:tcW w:w="567" w:type="dxa"/>
          </w:tcPr>
          <w:p w14:paraId="0ABB9BB0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F</w:t>
            </w:r>
          </w:p>
        </w:tc>
        <w:tc>
          <w:tcPr>
            <w:tcW w:w="2977" w:type="dxa"/>
          </w:tcPr>
          <w:p w14:paraId="5A505A18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GACCCAATTCCTGGATTTAATGAGAGCAGTGGCGA</w:t>
            </w:r>
          </w:p>
        </w:tc>
      </w:tr>
      <w:tr w:rsidR="00CA478A" w:rsidRPr="001B666C" w14:paraId="6BC1E685" w14:textId="77777777" w:rsidTr="00DF5AE5">
        <w:tc>
          <w:tcPr>
            <w:tcW w:w="5098" w:type="dxa"/>
            <w:vMerge/>
          </w:tcPr>
          <w:p w14:paraId="46282A3D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0DE9312B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R</w:t>
            </w:r>
          </w:p>
        </w:tc>
        <w:tc>
          <w:tcPr>
            <w:tcW w:w="2977" w:type="dxa"/>
          </w:tcPr>
          <w:p w14:paraId="460FEB47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1B666C">
              <w:rPr>
                <w:rFonts w:ascii="Times New Roman" w:hAnsi="Times New Roman" w:cs="Times New Roman"/>
                <w:sz w:val="15"/>
                <w:szCs w:val="16"/>
              </w:rPr>
              <w:t>TAAATCCAGGAATTGGGTCTCCCCATCCCCAGCAT</w:t>
            </w:r>
          </w:p>
        </w:tc>
      </w:tr>
      <w:tr w:rsidR="00CA478A" w:rsidRPr="001B666C" w14:paraId="761A7D71" w14:textId="77777777" w:rsidTr="00DF5AE5">
        <w:tc>
          <w:tcPr>
            <w:tcW w:w="5098" w:type="dxa"/>
            <w:vMerge w:val="restart"/>
          </w:tcPr>
          <w:p w14:paraId="08B57375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K-NP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L450F</w:t>
            </w:r>
          </w:p>
        </w:tc>
        <w:tc>
          <w:tcPr>
            <w:tcW w:w="567" w:type="dxa"/>
          </w:tcPr>
          <w:p w14:paraId="341AFBCA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977" w:type="dxa"/>
          </w:tcPr>
          <w:p w14:paraId="0A3A3546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AGACCCAATTCCTGGATTTCATGAGAGCAGTGGCG</w:t>
            </w:r>
          </w:p>
        </w:tc>
      </w:tr>
      <w:tr w:rsidR="00CA478A" w:rsidRPr="001B666C" w14:paraId="1D8413E1" w14:textId="77777777" w:rsidTr="00DF5AE5">
        <w:tc>
          <w:tcPr>
            <w:tcW w:w="5098" w:type="dxa"/>
            <w:vMerge/>
          </w:tcPr>
          <w:p w14:paraId="714B4F09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14:paraId="7123F731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2977" w:type="dxa"/>
          </w:tcPr>
          <w:p w14:paraId="0BCEF470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GAAATCCAGGAATTGGGTCTCCCCATCCCTGGCAT</w:t>
            </w:r>
          </w:p>
        </w:tc>
      </w:tr>
      <w:tr w:rsidR="00CA478A" w:rsidRPr="001B666C" w14:paraId="2D5C5E58" w14:textId="77777777" w:rsidTr="00DF5AE5">
        <w:tc>
          <w:tcPr>
            <w:tcW w:w="5098" w:type="dxa"/>
            <w:vMerge w:val="restart"/>
          </w:tcPr>
          <w:p w14:paraId="6EFB5223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L-NP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R450F</w:t>
            </w:r>
          </w:p>
        </w:tc>
        <w:tc>
          <w:tcPr>
            <w:tcW w:w="567" w:type="dxa"/>
          </w:tcPr>
          <w:p w14:paraId="3A8AF9C8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2977" w:type="dxa"/>
          </w:tcPr>
          <w:p w14:paraId="009D4B3F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GAGACCCAATTCCTGGATCTGATGAGAGCGGTAGC</w:t>
            </w:r>
          </w:p>
        </w:tc>
      </w:tr>
      <w:tr w:rsidR="00CA478A" w:rsidRPr="001B666C" w14:paraId="09FA8930" w14:textId="77777777" w:rsidTr="00DF5AE5">
        <w:tc>
          <w:tcPr>
            <w:tcW w:w="5098" w:type="dxa"/>
            <w:vMerge/>
          </w:tcPr>
          <w:p w14:paraId="4B9C211F" w14:textId="77777777" w:rsidR="00CA478A" w:rsidRPr="001B666C" w:rsidRDefault="00CA478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FAF8EB9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2977" w:type="dxa"/>
          </w:tcPr>
          <w:p w14:paraId="4D0312F1" w14:textId="77777777" w:rsidR="00CA478A" w:rsidRPr="001B666C" w:rsidRDefault="00CA478A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AGATCCAGGAATTGGGTCTCCCCATCCCCGGCTTC</w:t>
            </w:r>
          </w:p>
        </w:tc>
      </w:tr>
    </w:tbl>
    <w:p w14:paraId="543875C9" w14:textId="77777777" w:rsidR="00E7457D" w:rsidRDefault="00E7457D"/>
    <w:sectPr w:rsidR="00E74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8A"/>
    <w:rsid w:val="00CA478A"/>
    <w:rsid w:val="00E7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DD03C"/>
  <w15:chartTrackingRefBased/>
  <w15:docId w15:val="{AFA0D20A-AD09-4249-AA58-EDB03065B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7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4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0</Words>
  <Characters>5246</Characters>
  <Application>Microsoft Office Word</Application>
  <DocSecurity>0</DocSecurity>
  <Lines>43</Lines>
  <Paragraphs>12</Paragraphs>
  <ScaleCrop>false</ScaleCrop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星 廖</dc:creator>
  <cp:keywords/>
  <dc:description/>
  <cp:lastModifiedBy>天星 廖</cp:lastModifiedBy>
  <cp:revision>1</cp:revision>
  <dcterms:created xsi:type="dcterms:W3CDTF">2023-09-14T21:14:00Z</dcterms:created>
  <dcterms:modified xsi:type="dcterms:W3CDTF">2023-09-14T21:15:00Z</dcterms:modified>
</cp:coreProperties>
</file>